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BA6B6" w14:textId="6F6F7A9C" w:rsidR="0063288B" w:rsidRDefault="00FD4455" w:rsidP="00FD4455">
      <w:pPr>
        <w:jc w:val="center"/>
      </w:pPr>
      <w:r w:rsidRPr="00C165F4">
        <w:rPr>
          <w:rFonts w:ascii="Times New Roman" w:eastAsia="宋体" w:hAnsi="Times New Roman" w:cs="Times New Roman"/>
          <w:kern w:val="0"/>
          <w:szCs w:val="21"/>
        </w:rPr>
        <w:t xml:space="preserve">The correlation between </w:t>
      </w:r>
      <w:r w:rsidRPr="0012658C">
        <w:rPr>
          <w:rFonts w:ascii="Times New Roman" w:eastAsia="宋体" w:hAnsi="Times New Roman" w:cs="Times New Roman"/>
          <w:noProof/>
          <w:szCs w:val="21"/>
        </w:rPr>
        <w:t xml:space="preserve">immune </w:t>
      </w:r>
      <w:r w:rsidRPr="0012658C">
        <w:rPr>
          <w:rFonts w:ascii="Times New Roman" w:eastAsia="宋体" w:hAnsi="Times New Roman" w:cs="Times New Roman" w:hint="eastAsia"/>
          <w:noProof/>
          <w:szCs w:val="21"/>
        </w:rPr>
        <w:t>c</w:t>
      </w:r>
      <w:r w:rsidRPr="0012658C">
        <w:rPr>
          <w:rFonts w:ascii="Times New Roman" w:eastAsia="宋体" w:hAnsi="Times New Roman" w:cs="Times New Roman"/>
          <w:noProof/>
          <w:szCs w:val="21"/>
        </w:rPr>
        <w:t>heckpoints</w:t>
      </w:r>
      <w:r w:rsidRPr="0012658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C165F4">
        <w:rPr>
          <w:rFonts w:ascii="Times New Roman" w:eastAsia="宋体" w:hAnsi="Times New Roman" w:cs="Times New Roman"/>
          <w:kern w:val="0"/>
          <w:szCs w:val="21"/>
        </w:rPr>
        <w:t>and NUDT1 expression level</w:t>
      </w:r>
    </w:p>
    <w:tbl>
      <w:tblPr>
        <w:tblW w:w="3866" w:type="dxa"/>
        <w:jc w:val="center"/>
        <w:tblLook w:val="04A0" w:firstRow="1" w:lastRow="0" w:firstColumn="1" w:lastColumn="0" w:noHBand="0" w:noVBand="1"/>
      </w:tblPr>
      <w:tblGrid>
        <w:gridCol w:w="960"/>
        <w:gridCol w:w="1244"/>
        <w:gridCol w:w="1041"/>
        <w:gridCol w:w="1041"/>
      </w:tblGrid>
      <w:tr w:rsidR="00FD4455" w:rsidRPr="00FD4455" w14:paraId="52D87B1A" w14:textId="77777777" w:rsidTr="00FD4455">
        <w:trPr>
          <w:trHeight w:val="276"/>
          <w:jc w:val="center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5C1C2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y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70C9E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BB468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4DDA9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</w:tr>
      <w:tr w:rsidR="00FD4455" w:rsidRPr="00FD4455" w14:paraId="01547779" w14:textId="77777777" w:rsidTr="00FD4455">
        <w:trPr>
          <w:trHeight w:val="276"/>
          <w:jc w:val="center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8510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90E1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7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C7F4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729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A8AC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3E-10</w:t>
            </w:r>
          </w:p>
        </w:tc>
      </w:tr>
      <w:tr w:rsidR="00FD4455" w:rsidRPr="00FD4455" w14:paraId="7A876520" w14:textId="77777777" w:rsidTr="00FD445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1E26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4C55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2485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7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D6FC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E-11</w:t>
            </w:r>
          </w:p>
        </w:tc>
      </w:tr>
      <w:tr w:rsidR="00FD4455" w:rsidRPr="00FD4455" w14:paraId="38003D7F" w14:textId="77777777" w:rsidTr="00FD445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65D3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2A65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16E5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5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1D7D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9E-07</w:t>
            </w:r>
          </w:p>
        </w:tc>
      </w:tr>
      <w:tr w:rsidR="00FD4455" w:rsidRPr="00FD4455" w14:paraId="664EC605" w14:textId="77777777" w:rsidTr="00FD445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F8FD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0988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G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778D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3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5190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E-14</w:t>
            </w:r>
          </w:p>
        </w:tc>
      </w:tr>
      <w:tr w:rsidR="00FD4455" w:rsidRPr="00FD4455" w14:paraId="06703263" w14:textId="77777777" w:rsidTr="00FD445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9D4F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C454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A242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5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8C5A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2E-16</w:t>
            </w:r>
          </w:p>
        </w:tc>
      </w:tr>
      <w:tr w:rsidR="00FD4455" w:rsidRPr="00FD4455" w14:paraId="49A8D406" w14:textId="77777777" w:rsidTr="00FD445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C3B4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8BA9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9FDF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2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00CE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2E-06</w:t>
            </w:r>
          </w:p>
        </w:tc>
      </w:tr>
      <w:tr w:rsidR="00FD4455" w:rsidRPr="00FD4455" w14:paraId="7F1E31CB" w14:textId="77777777" w:rsidTr="00FD445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C750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3FCD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5924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0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805D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3E-05</w:t>
            </w:r>
          </w:p>
        </w:tc>
      </w:tr>
      <w:tr w:rsidR="00FD4455" w:rsidRPr="00FD4455" w14:paraId="063081E3" w14:textId="77777777" w:rsidTr="00FD445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39EC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F245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SF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0B40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18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42FB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E-08</w:t>
            </w:r>
          </w:p>
        </w:tc>
      </w:tr>
      <w:tr w:rsidR="00FD4455" w:rsidRPr="00FD4455" w14:paraId="2529CD83" w14:textId="77777777" w:rsidTr="00FD445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87C2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C9FC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9E58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8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489F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15</w:t>
            </w:r>
          </w:p>
        </w:tc>
      </w:tr>
      <w:tr w:rsidR="00FD4455" w:rsidRPr="00FD4455" w14:paraId="3B7B92AE" w14:textId="77777777" w:rsidTr="00FD445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D495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4899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SF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E1B6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9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CB92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42</w:t>
            </w:r>
          </w:p>
        </w:tc>
      </w:tr>
      <w:tr w:rsidR="00FD4455" w:rsidRPr="00FD4455" w14:paraId="3D953713" w14:textId="77777777" w:rsidTr="00FD445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F3C2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0516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EBE5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9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6DEF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0E-06</w:t>
            </w:r>
          </w:p>
        </w:tc>
      </w:tr>
      <w:tr w:rsidR="00FD4455" w:rsidRPr="00FD4455" w14:paraId="22AC891C" w14:textId="77777777" w:rsidTr="00FD445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B829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B1B8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BBDB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5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9C7F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08</w:t>
            </w:r>
          </w:p>
        </w:tc>
      </w:tr>
      <w:tr w:rsidR="00FD4455" w:rsidRPr="00FD4455" w14:paraId="47540088" w14:textId="77777777" w:rsidTr="00FD445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A9E6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B545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F44E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0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1ED0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E-12</w:t>
            </w:r>
          </w:p>
        </w:tc>
      </w:tr>
      <w:tr w:rsidR="00FD4455" w:rsidRPr="00FD4455" w14:paraId="5CDAA4DE" w14:textId="77777777" w:rsidTr="00FD445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3B9E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10E9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SF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A5DE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5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0CB7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E-09</w:t>
            </w:r>
          </w:p>
        </w:tc>
      </w:tr>
      <w:tr w:rsidR="00FD4455" w:rsidRPr="00FD4455" w14:paraId="26496CBC" w14:textId="77777777" w:rsidTr="00FD445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B110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998B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SF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1E19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7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6C30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4E-05</w:t>
            </w:r>
          </w:p>
        </w:tc>
      </w:tr>
      <w:tr w:rsidR="00FD4455" w:rsidRPr="00FD4455" w14:paraId="34FEA9D4" w14:textId="77777777" w:rsidTr="00FD445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23CA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DEC3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CBA2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3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FC2A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77</w:t>
            </w:r>
          </w:p>
        </w:tc>
      </w:tr>
      <w:tr w:rsidR="00FD4455" w:rsidRPr="00FD4455" w14:paraId="4072EB3A" w14:textId="77777777" w:rsidTr="00FD445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0A4D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EF1C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ALS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D56C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5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5850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4E-27</w:t>
            </w:r>
          </w:p>
        </w:tc>
      </w:tr>
      <w:tr w:rsidR="00FD4455" w:rsidRPr="00FD4455" w14:paraId="0697EF80" w14:textId="77777777" w:rsidTr="00FD445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D4B5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E5EA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G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2AC3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2BC5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1E-07</w:t>
            </w:r>
          </w:p>
        </w:tc>
      </w:tr>
      <w:tr w:rsidR="00FD4455" w:rsidRPr="00FD4455" w14:paraId="2218D8E8" w14:textId="77777777" w:rsidTr="00FD445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A731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C449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1B48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7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6F2D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6E-08</w:t>
            </w:r>
          </w:p>
        </w:tc>
      </w:tr>
      <w:tr w:rsidR="00FD4455" w:rsidRPr="00FD4455" w14:paraId="444D2B58" w14:textId="77777777" w:rsidTr="00FD445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01AB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B83D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IG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E20F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5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5ADA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E-21</w:t>
            </w:r>
          </w:p>
        </w:tc>
      </w:tr>
      <w:tr w:rsidR="00FD4455" w:rsidRPr="00FD4455" w14:paraId="600FD5EF" w14:textId="77777777" w:rsidTr="00FD445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BA1D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E100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I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7725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9E7C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9E-08</w:t>
            </w:r>
          </w:p>
        </w:tc>
      </w:tr>
      <w:tr w:rsidR="00FD4455" w:rsidRPr="00FD4455" w14:paraId="373C67D9" w14:textId="77777777" w:rsidTr="00FD445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1853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1493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L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1EDF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6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3831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09</w:t>
            </w:r>
          </w:p>
        </w:tc>
      </w:tr>
      <w:tr w:rsidR="00FD4455" w:rsidRPr="00FD4455" w14:paraId="1ACBF308" w14:textId="77777777" w:rsidTr="00FD445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C494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25F4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C05C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4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3E2C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3E-09</w:t>
            </w:r>
          </w:p>
        </w:tc>
      </w:tr>
      <w:tr w:rsidR="00FD4455" w:rsidRPr="00FD4455" w14:paraId="61089D55" w14:textId="77777777" w:rsidTr="00FD445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339A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6F8A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DDBF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388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AF59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6E-16</w:t>
            </w:r>
          </w:p>
        </w:tc>
      </w:tr>
      <w:tr w:rsidR="00FD4455" w:rsidRPr="00FD4455" w14:paraId="23FDD8EF" w14:textId="77777777" w:rsidTr="00FD445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A1F8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63A2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350F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0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805A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E-36</w:t>
            </w:r>
          </w:p>
        </w:tc>
      </w:tr>
      <w:tr w:rsidR="00FD4455" w:rsidRPr="00FD4455" w14:paraId="3FCE8AD8" w14:textId="77777777" w:rsidTr="00FD4455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8134D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95FF2" w14:textId="77777777" w:rsidR="00FD4455" w:rsidRPr="00FD4455" w:rsidRDefault="00FD4455" w:rsidP="00FD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L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27AC5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71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C7F5A" w14:textId="77777777" w:rsidR="00FD4455" w:rsidRPr="00FD4455" w:rsidRDefault="00FD4455" w:rsidP="00FD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4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4E-05</w:t>
            </w:r>
          </w:p>
        </w:tc>
      </w:tr>
    </w:tbl>
    <w:p w14:paraId="061AC4F6" w14:textId="77777777" w:rsidR="00FD4455" w:rsidRDefault="00FD4455">
      <w:pPr>
        <w:rPr>
          <w:rFonts w:hint="eastAsia"/>
        </w:rPr>
      </w:pPr>
    </w:p>
    <w:sectPr w:rsidR="00FD44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C5D148" w14:textId="77777777" w:rsidR="00667A8D" w:rsidRDefault="00667A8D" w:rsidP="00FD4455">
      <w:r>
        <w:separator/>
      </w:r>
    </w:p>
  </w:endnote>
  <w:endnote w:type="continuationSeparator" w:id="0">
    <w:p w14:paraId="6F1B3504" w14:textId="77777777" w:rsidR="00667A8D" w:rsidRDefault="00667A8D" w:rsidP="00FD4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376627" w14:textId="77777777" w:rsidR="00667A8D" w:rsidRDefault="00667A8D" w:rsidP="00FD4455">
      <w:r>
        <w:separator/>
      </w:r>
    </w:p>
  </w:footnote>
  <w:footnote w:type="continuationSeparator" w:id="0">
    <w:p w14:paraId="569B2F36" w14:textId="77777777" w:rsidR="00667A8D" w:rsidRDefault="00667A8D" w:rsidP="00FD44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A15"/>
    <w:rsid w:val="00071A15"/>
    <w:rsid w:val="0063288B"/>
    <w:rsid w:val="00667A8D"/>
    <w:rsid w:val="00FD4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4B7F37"/>
  <w15:chartTrackingRefBased/>
  <w15:docId w15:val="{BA5FF4E7-7DFE-42C2-BBDF-CC15DBF34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44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44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44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44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340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shuai lin</dc:creator>
  <cp:keywords/>
  <dc:description/>
  <cp:lastModifiedBy>yongshuai lin</cp:lastModifiedBy>
  <cp:revision>2</cp:revision>
  <dcterms:created xsi:type="dcterms:W3CDTF">2022-07-02T14:28:00Z</dcterms:created>
  <dcterms:modified xsi:type="dcterms:W3CDTF">2022-07-02T14:29:00Z</dcterms:modified>
</cp:coreProperties>
</file>